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80" w:type="dxa"/>
        <w:tblLook w:val="04A0" w:firstRow="1" w:lastRow="0" w:firstColumn="1" w:lastColumn="0" w:noHBand="0" w:noVBand="1"/>
      </w:tblPr>
      <w:tblGrid>
        <w:gridCol w:w="2140"/>
        <w:gridCol w:w="960"/>
        <w:gridCol w:w="960"/>
        <w:gridCol w:w="960"/>
        <w:gridCol w:w="960"/>
        <w:gridCol w:w="960"/>
        <w:gridCol w:w="960"/>
        <w:gridCol w:w="1580"/>
      </w:tblGrid>
      <w:tr w:rsidR="00876C3C" w:rsidRPr="00876C3C" w14:paraId="0B82E8FA" w14:textId="77777777" w:rsidTr="00876C3C">
        <w:trPr>
          <w:trHeight w:val="290"/>
        </w:trPr>
        <w:tc>
          <w:tcPr>
            <w:tcW w:w="9480" w:type="dxa"/>
            <w:gridSpan w:val="8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3AD3A3" w14:textId="77777777" w:rsidR="00876C3C" w:rsidRDefault="00876C3C" w:rsidP="00876C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76C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gression Model (MA Users)</w:t>
            </w:r>
          </w:p>
          <w:p w14:paraId="0AC6E66F" w14:textId="77777777" w:rsidR="00876C3C" w:rsidRPr="00876C3C" w:rsidRDefault="00876C3C" w:rsidP="00876C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876C3C" w:rsidRPr="00876C3C" w14:paraId="5AD4FF44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306F37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7689A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E4A3CD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6CD0BB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066EF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C99FD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6AE3C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7228A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</w:tr>
      <w:tr w:rsidR="00876C3C" w:rsidRPr="00876C3C" w14:paraId="5464D125" w14:textId="77777777" w:rsidTr="00876C3C">
        <w:trPr>
          <w:trHeight w:val="52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1CC90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189A1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.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9ACB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4EB43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.93 - 78.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234F2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5E5F4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3AAC5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AF4FA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76C3C" w:rsidRPr="00876C3C" w14:paraId="4A9C4992" w14:textId="77777777" w:rsidTr="00876C3C">
        <w:trPr>
          <w:trHeight w:val="5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851DE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id.att.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99680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F9911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028F3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7 - 1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FAADA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A25F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04EFB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299A0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</w:tr>
      <w:tr w:rsidR="00876C3C" w:rsidRPr="00876C3C" w14:paraId="06293284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F3F17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id.att.sa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43DCF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3E99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62DCF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9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4F1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00178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5550C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A23F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</w:tr>
      <w:tr w:rsidR="00876C3C" w:rsidRPr="00876C3C" w14:paraId="45211EC7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3AD71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id.att.pe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1D0CB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3E89D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FCC50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9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E0DE0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72B07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AB809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2FAED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3</w:t>
            </w:r>
          </w:p>
        </w:tc>
      </w:tr>
      <w:tr w:rsidR="00876C3C" w:rsidRPr="00876C3C" w14:paraId="44152883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997A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AA759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ECD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55A35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9C8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1D26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16B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4BFE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6B5E4C63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103D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2 = 0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BEE85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2F9E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AF4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A37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EB1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CFA3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9613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779859CC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6AFA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justed R2 = 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B9C9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51A00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64D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5D95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FB2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528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B77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77894416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DF5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0785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C4226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748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7A1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FD5B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5198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8FD4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3C22816D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0224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0C8C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3F29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DBB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0C550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7E3B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7420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CF88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6381F0F0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178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6338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38A0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57C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08C0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66D8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560B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3BB36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3C791E65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1DB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229AE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5F27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4B666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2CB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F25A8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4D1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218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7C72A36B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E72E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850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176E1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54D3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209C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C11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311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9BCC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37DDDB00" w14:textId="77777777" w:rsidTr="00876C3C">
        <w:trPr>
          <w:trHeight w:val="290"/>
        </w:trPr>
        <w:tc>
          <w:tcPr>
            <w:tcW w:w="9480" w:type="dxa"/>
            <w:gridSpan w:val="8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7B6E66" w14:textId="77777777" w:rsidR="00876C3C" w:rsidRDefault="00876C3C" w:rsidP="00876C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76C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gression (Non - MA Users)</w:t>
            </w:r>
          </w:p>
          <w:p w14:paraId="54F4368E" w14:textId="77777777" w:rsidR="00876C3C" w:rsidRPr="00876C3C" w:rsidRDefault="00876C3C" w:rsidP="00876C3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876C3C" w:rsidRPr="00876C3C" w14:paraId="3B7273ED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75AAD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er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E8A38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996B59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d. 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B8097A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50667C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7882BC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C180C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737593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</w:tr>
      <w:tr w:rsidR="00876C3C" w:rsidRPr="00876C3C" w14:paraId="7B7482F1" w14:textId="77777777" w:rsidTr="00876C3C">
        <w:trPr>
          <w:trHeight w:val="52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617C0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9F39F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.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3F08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0509B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6 - 35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0F5B2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E67A9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B8880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062A1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76C3C" w:rsidRPr="00876C3C" w14:paraId="17AC6CFD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04A31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id.att.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1058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ED1F2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D973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7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AF4E1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14F5A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E13F4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02C9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1</w:t>
            </w:r>
          </w:p>
        </w:tc>
      </w:tr>
      <w:tr w:rsidR="00876C3C" w:rsidRPr="00876C3C" w14:paraId="000BAB2D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DD33E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id.att.sa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DC73D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16792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F21FB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8123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1E539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37673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40334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3</w:t>
            </w:r>
          </w:p>
        </w:tc>
      </w:tr>
      <w:tr w:rsidR="00876C3C" w:rsidRPr="00876C3C" w14:paraId="1426F1D0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2832F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id.att.pe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F97DE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1CF14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20B49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12 - 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79AE6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E7046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61E0C" w14:textId="77777777" w:rsidR="00876C3C" w:rsidRPr="00876C3C" w:rsidRDefault="00876C3C" w:rsidP="00876C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B8C6D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  <w:tr w:rsidR="00876C3C" w:rsidRPr="00876C3C" w14:paraId="08685704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78597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2 = 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C134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CF72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FCF1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A69B1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57CDD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E60A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F539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76C3C" w:rsidRPr="00876C3C" w14:paraId="5BA29B9E" w14:textId="77777777" w:rsidTr="00876C3C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ED69F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876C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justed R2 = 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6501" w14:textId="77777777" w:rsidR="00876C3C" w:rsidRPr="00876C3C" w:rsidRDefault="00876C3C" w:rsidP="00876C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CFF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75490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D383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E8BC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4B37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4B6F" w14:textId="77777777" w:rsidR="00876C3C" w:rsidRPr="00876C3C" w:rsidRDefault="00876C3C" w:rsidP="00876C3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39B01D8F" w14:textId="77777777" w:rsidR="001D3A44" w:rsidRDefault="001D3A44"/>
    <w:sectPr w:rsidR="001D3A44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17B9F" w14:textId="77777777" w:rsidR="007B7A44" w:rsidRDefault="007B7A44" w:rsidP="00876C3C">
      <w:pPr>
        <w:spacing w:after="0" w:line="240" w:lineRule="auto"/>
      </w:pPr>
      <w:r>
        <w:separator/>
      </w:r>
    </w:p>
  </w:endnote>
  <w:endnote w:type="continuationSeparator" w:id="0">
    <w:p w14:paraId="6590C8D2" w14:textId="77777777" w:rsidR="007B7A44" w:rsidRDefault="007B7A44" w:rsidP="00876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068CA" w14:textId="77777777" w:rsidR="007B7A44" w:rsidRDefault="007B7A44" w:rsidP="00876C3C">
      <w:pPr>
        <w:spacing w:after="0" w:line="240" w:lineRule="auto"/>
      </w:pPr>
      <w:r>
        <w:separator/>
      </w:r>
    </w:p>
  </w:footnote>
  <w:footnote w:type="continuationSeparator" w:id="0">
    <w:p w14:paraId="31232646" w14:textId="77777777" w:rsidR="007B7A44" w:rsidRDefault="007B7A44" w:rsidP="00876C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96434" w14:textId="6B283630" w:rsidR="00876C3C" w:rsidRDefault="00876C3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0B3B15F" wp14:editId="202006D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762635" cy="405765"/>
              <wp:effectExtent l="0" t="0" r="18415" b="13335"/>
              <wp:wrapNone/>
              <wp:docPr id="1716270221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63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EC4D47" w14:textId="415D7AE7" w:rsidR="00876C3C" w:rsidRPr="00876C3C" w:rsidRDefault="00876C3C" w:rsidP="00876C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876C3C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B3B1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60.05pt;height:31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" filled="f" stroked="f">
              <v:fill o:detectmouseclick="t"/>
              <v:textbox style="mso-fit-shape-to-text:t" inset="20pt,15pt,0,0">
                <w:txbxContent>
                  <w:p w14:paraId="61EC4D47" w14:textId="415D7AE7" w:rsidR="00876C3C" w:rsidRPr="00876C3C" w:rsidRDefault="00876C3C" w:rsidP="00876C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876C3C">
                      <w:rPr>
                        <w:rFonts w:ascii="Aptos" w:eastAsia="Aptos" w:hAnsi="Aptos" w:cs="Aptos"/>
                        <w:noProof/>
                        <w:color w:val="00000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C69DD" w14:textId="2EEC3AC9" w:rsidR="00876C3C" w:rsidRDefault="00876C3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97F8E0" wp14:editId="72CB2198">
              <wp:simplePos x="914400" y="450850"/>
              <wp:positionH relativeFrom="page">
                <wp:align>left</wp:align>
              </wp:positionH>
              <wp:positionV relativeFrom="page">
                <wp:align>top</wp:align>
              </wp:positionV>
              <wp:extent cx="762635" cy="405765"/>
              <wp:effectExtent l="0" t="0" r="18415" b="13335"/>
              <wp:wrapNone/>
              <wp:docPr id="352467596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63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6A213B" w14:textId="6289C7BF" w:rsidR="00876C3C" w:rsidRPr="00876C3C" w:rsidRDefault="00876C3C" w:rsidP="00876C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876C3C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97F8E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60.05pt;height:31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" filled="f" stroked="f">
              <v:fill o:detectmouseclick="t"/>
              <v:textbox style="mso-fit-shape-to-text:t" inset="20pt,15pt,0,0">
                <w:txbxContent>
                  <w:p w14:paraId="606A213B" w14:textId="6289C7BF" w:rsidR="00876C3C" w:rsidRPr="00876C3C" w:rsidRDefault="00876C3C" w:rsidP="00876C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876C3C">
                      <w:rPr>
                        <w:rFonts w:ascii="Aptos" w:eastAsia="Aptos" w:hAnsi="Aptos" w:cs="Aptos"/>
                        <w:noProof/>
                        <w:color w:val="00000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B8B089" w14:textId="67CCD476" w:rsidR="00876C3C" w:rsidRDefault="00876C3C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FF971F" wp14:editId="0CA38DD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762635" cy="405765"/>
              <wp:effectExtent l="0" t="0" r="18415" b="13335"/>
              <wp:wrapNone/>
              <wp:docPr id="336886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635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B6EF52" w14:textId="2C07F1C2" w:rsidR="00876C3C" w:rsidRPr="00876C3C" w:rsidRDefault="00876C3C" w:rsidP="00876C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876C3C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FF97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60.05pt;height:31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" filled="f" stroked="f">
              <v:fill o:detectmouseclick="t"/>
              <v:textbox style="mso-fit-shape-to-text:t" inset="20pt,15pt,0,0">
                <w:txbxContent>
                  <w:p w14:paraId="53B6EF52" w14:textId="2C07F1C2" w:rsidR="00876C3C" w:rsidRPr="00876C3C" w:rsidRDefault="00876C3C" w:rsidP="00876C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876C3C">
                      <w:rPr>
                        <w:rFonts w:ascii="Aptos" w:eastAsia="Aptos" w:hAnsi="Aptos" w:cs="Aptos"/>
                        <w:noProof/>
                        <w:color w:val="00000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3C"/>
    <w:rsid w:val="001D3A44"/>
    <w:rsid w:val="005C3872"/>
    <w:rsid w:val="007B7A44"/>
    <w:rsid w:val="00876C3C"/>
    <w:rsid w:val="008B2151"/>
    <w:rsid w:val="00F3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72F03"/>
  <w15:chartTrackingRefBased/>
  <w15:docId w15:val="{5E0694FF-7993-4798-86ED-5570A7C0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C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C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C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C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C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C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C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C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C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C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C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C3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6C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583b3fa-365b-4fa2-9885-a560b35483b3}" enabled="1" method="Standard" siteId="{df7f7579-3e9c-4a7e-b844-420280f53859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Hayley</dc:creator>
  <cp:keywords/>
  <dc:description/>
  <cp:lastModifiedBy>Amie Hayley</cp:lastModifiedBy>
  <cp:revision>1</cp:revision>
  <dcterms:created xsi:type="dcterms:W3CDTF">2025-11-30T02:05:00Z</dcterms:created>
  <dcterms:modified xsi:type="dcterms:W3CDTF">2025-11-3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23f6,664c348d,15023a8c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Internal</vt:lpwstr>
  </property>
</Properties>
</file>